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27D0" w:rsidRPr="00EC3C75" w:rsidRDefault="00A427D0" w:rsidP="00A427D0">
      <w:pPr>
        <w:spacing w:line="480" w:lineRule="auto"/>
        <w:rPr>
          <w:b/>
          <w:color w:val="000000"/>
          <w:sz w:val="24"/>
          <w:szCs w:val="24"/>
          <w:lang w:val="en-GB"/>
        </w:rPr>
      </w:pPr>
      <w:r w:rsidRPr="00EC3C75">
        <w:rPr>
          <w:b/>
          <w:color w:val="000000"/>
          <w:sz w:val="24"/>
          <w:szCs w:val="24"/>
          <w:lang w:val="en-GB"/>
        </w:rPr>
        <w:t xml:space="preserve">Table S1: Descriptive statistics of subjects stratified according to </w:t>
      </w:r>
      <w:r w:rsidRPr="00EC3C75">
        <w:rPr>
          <w:rFonts w:eastAsia="Times New Roman"/>
          <w:b/>
          <w:bCs/>
          <w:color w:val="000000"/>
          <w:sz w:val="24"/>
          <w:szCs w:val="24"/>
          <w:lang w:val="en-GB" w:eastAsia="fr-CH"/>
        </w:rPr>
        <w:t>intraperitoneal fat volume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06"/>
        <w:gridCol w:w="1457"/>
        <w:gridCol w:w="1371"/>
        <w:gridCol w:w="1371"/>
        <w:gridCol w:w="1450"/>
        <w:gridCol w:w="1491"/>
      </w:tblGrid>
      <w:tr w:rsidR="00A427D0" w:rsidRPr="00EC3C75" w:rsidTr="00D20C24">
        <w:trPr>
          <w:trHeight w:val="600"/>
        </w:trPr>
        <w:tc>
          <w:tcPr>
            <w:tcW w:w="1267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Factor</w:t>
            </w:r>
          </w:p>
        </w:tc>
        <w:tc>
          <w:tcPr>
            <w:tcW w:w="7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Q1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Q2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Q3</w:t>
            </w:r>
          </w:p>
        </w:tc>
        <w:tc>
          <w:tcPr>
            <w:tcW w:w="7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Q4</w:t>
            </w:r>
          </w:p>
        </w:tc>
        <w:tc>
          <w:tcPr>
            <w:tcW w:w="7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Mann-Whitney p value (Q1/Q4)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bCs/>
                <w:color w:val="000000"/>
                <w:lang w:val="en-GB" w:eastAsia="fr-CH"/>
              </w:rPr>
            </w:pPr>
            <w:r>
              <w:rPr>
                <w:rFonts w:eastAsia="Times New Roman"/>
                <w:b/>
                <w:bCs/>
                <w:color w:val="000000"/>
                <w:lang w:val="en-GB" w:eastAsia="fr-CH"/>
              </w:rPr>
              <w:t>IPVF, mL</w:t>
            </w:r>
          </w:p>
        </w:tc>
        <w:tc>
          <w:tcPr>
            <w:tcW w:w="77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27D0" w:rsidRPr="00BA20E0" w:rsidRDefault="00A427D0" w:rsidP="00D20C24">
            <w:pPr>
              <w:rPr>
                <w:b/>
              </w:rPr>
            </w:pPr>
            <w:r w:rsidRPr="00BA20E0">
              <w:rPr>
                <w:b/>
              </w:rPr>
              <w:t>2815.8 ± 453.5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27D0" w:rsidRPr="00BA20E0" w:rsidRDefault="00A427D0" w:rsidP="00D20C24">
            <w:pPr>
              <w:rPr>
                <w:b/>
              </w:rPr>
            </w:pPr>
            <w:r w:rsidRPr="00BA20E0">
              <w:rPr>
                <w:b/>
              </w:rPr>
              <w:t>3937.2 ± 233.3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27D0" w:rsidRPr="00BA20E0" w:rsidRDefault="00A427D0" w:rsidP="00D20C24">
            <w:pPr>
              <w:rPr>
                <w:b/>
              </w:rPr>
            </w:pPr>
            <w:r w:rsidRPr="00BA20E0">
              <w:rPr>
                <w:b/>
              </w:rPr>
              <w:t>4940.6 ± 668.1</w:t>
            </w:r>
          </w:p>
        </w:tc>
        <w:tc>
          <w:tcPr>
            <w:tcW w:w="72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A427D0" w:rsidRPr="00BA20E0" w:rsidRDefault="00A427D0" w:rsidP="00D20C24">
            <w:pPr>
              <w:rPr>
                <w:b/>
              </w:rPr>
            </w:pPr>
            <w:r w:rsidRPr="00BA20E0">
              <w:rPr>
                <w:b/>
              </w:rPr>
              <w:t>6112.7 ± 1045.8</w:t>
            </w:r>
          </w:p>
        </w:tc>
        <w:tc>
          <w:tcPr>
            <w:tcW w:w="787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DE3B82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>
              <w:rPr>
                <w:rFonts w:eastAsia="Times New Roman"/>
                <w:b/>
                <w:color w:val="000000"/>
                <w:sz w:val="18"/>
                <w:lang w:val="fr-CH" w:eastAsia="fr-CH"/>
              </w:rPr>
              <w:t>&lt;0.0001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bCs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bCs/>
                <w:color w:val="000000"/>
                <w:lang w:val="en-GB" w:eastAsia="fr-CH"/>
              </w:rPr>
              <w:t>Log</w:t>
            </w:r>
            <w:r w:rsidRPr="00EC3C75">
              <w:rPr>
                <w:rFonts w:eastAsia="Times New Roman"/>
                <w:b/>
                <w:bCs/>
                <w:color w:val="000000"/>
                <w:vertAlign w:val="subscript"/>
                <w:lang w:val="en-GB" w:eastAsia="fr-CH"/>
              </w:rPr>
              <w:t>10</w:t>
            </w:r>
            <w:r w:rsidRPr="00EC3C75">
              <w:rPr>
                <w:rFonts w:eastAsia="Times New Roman"/>
                <w:b/>
                <w:bCs/>
                <w:color w:val="000000"/>
                <w:lang w:val="en-GB" w:eastAsia="fr-CH"/>
              </w:rPr>
              <w:t xml:space="preserve"> IPVF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3.44±0.0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3.59±0.0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3.68±0.0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3.78±0.0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>
              <w:rPr>
                <w:rFonts w:eastAsia="Times New Roman"/>
                <w:b/>
                <w:color w:val="000000"/>
                <w:sz w:val="18"/>
                <w:lang w:val="fr-CH" w:eastAsia="fr-CH"/>
              </w:rPr>
              <w:t>&lt;0.0001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Waist, cm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93.3 ± 3.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00.9 ± 9.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07.2 ± 12.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12.5 ± 7.6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00056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Waist/Hip rati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8 ± 0</w:t>
            </w:r>
            <w:r>
              <w:rPr>
                <w:rFonts w:eastAsia="Times New Roman"/>
                <w:b/>
                <w:color w:val="000000"/>
                <w:lang w:val="en-GB" w:eastAsia="fr-CH"/>
              </w:rPr>
              <w:t>.0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8 ± 0.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8 ± 0.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9 ± 0.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00275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BMI, kg/m2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33.1 ± 3.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34.8 ± 2.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35.5 ± 3.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38.5 ± 2.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00358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Hip, cm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20.2 ± 5.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24.6 ± 6.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24.9 ± 7.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29.9 ± 8.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01506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Calorimetry, kcal/24h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316 ± 130.7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430 ± 151.9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446 ± 170.3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501 ± 207.2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01537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ALAT/ASAT rati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78 ± 0.2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9 ± 0.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.04 ± 0.2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.1 ± 0.3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03546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ALAT, U/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17 ± 5.9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20.5 ± 6.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25.9 ± 12.7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24.8 ± 7.96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03713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MAP, mmHg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54.6 ± 16.8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65.9 ± 19.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54.7 ± 14.3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73.9 ± 18.1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b/>
                <w:color w:val="000000"/>
                <w:lang w:val="en-GB" w:eastAsia="fr-CH"/>
              </w:rPr>
              <w:t>0.04499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BB6F54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HOMA-IR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BB6F54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4.38 ± 2.0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BB6F54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5.1 ± 1.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BB6F54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5.86 ± 1.7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BB6F54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6 ± 1.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BB6F54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07525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BB6F54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Insulin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BB6F54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18.9 ± 9.1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BB6F54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23.1 ± 6.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BB6F54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24.18 ± 7.0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BB6F54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24.3 ± 5.8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BB6F54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BB6F54">
              <w:rPr>
                <w:rFonts w:eastAsia="Times New Roman"/>
                <w:color w:val="000000"/>
                <w:lang w:val="en-GB" w:eastAsia="fr-CH"/>
              </w:rPr>
              <w:t>0.0892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Age, years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33.5 ± 4.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32.6 ± 3.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39.6 ± 4.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36.6 ± 4.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3762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GGT, U/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8.4 ± 11.2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2.6 ± 10.1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1.33 ± 9.1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1.3 ± 6.7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3986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Glucose, mmol/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5.1 ± 0.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5 ± 0.29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5.53 ± 0.5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5.4 ± 0.55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19775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Na, mmol/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40.5 ± 1.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40.3 ± 1.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40.4 ± 1.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41.4 ± 1.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0269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K, mmol/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4 ± 0.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4.1 ± 0.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3.96 ± 0.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4.1 ± 0.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3197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HDL, mmol/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53 ± 0.4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4 ± 0.2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35 ± 0.2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3 ± 0.27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3506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TG, mmol/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04 ± 0.3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.2 ± 2.1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55 ± 0.5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.4 ± 0.51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26977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Creatinine, mmol/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65.2 ± 9.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66.9 ± 10.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66.1 ± 8.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68 ± 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48613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Urates, µmol/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66.7 ± 30.6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68.7 ± 51.2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308.8 ± 64.5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83.2 ± 72.22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52884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HDL/Chol ratio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3.82 ± 1.1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4.2 ± 0.9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4.15 ± 1.0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4.3 ± 1.14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59587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Cholesterol, mmol/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5.49 ± 0.9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5.6 ± 0.94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5.4 ± 0.7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5.4 ± 0.9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70513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bCs/>
                <w:lang w:val="en-GB" w:eastAsia="fr-CH"/>
              </w:rPr>
            </w:pPr>
            <w:r w:rsidRPr="00EC3C75">
              <w:rPr>
                <w:rFonts w:eastAsia="Times New Roman"/>
                <w:bCs/>
                <w:lang w:val="en-GB" w:eastAsia="fr-CH"/>
              </w:rPr>
              <w:t>NEFAs, µmol/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483.5±217.11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507.6±112.03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688.4±285.12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626.9±183.3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0.8891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LDL, mmol/L</w:t>
            </w:r>
          </w:p>
        </w:tc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3.48 ± 0.96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3.6 ± 0.85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3.34 ± 0.68</w:t>
            </w:r>
          </w:p>
        </w:tc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3.5 ± 0.78</w:t>
            </w:r>
          </w:p>
        </w:tc>
        <w:tc>
          <w:tcPr>
            <w:tcW w:w="78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</w:t>
            </w:r>
          </w:p>
        </w:tc>
      </w:tr>
      <w:tr w:rsidR="00A427D0" w:rsidRPr="00EC3C75" w:rsidTr="00D20C24">
        <w:trPr>
          <w:trHeight w:val="300"/>
        </w:trPr>
        <w:tc>
          <w:tcPr>
            <w:tcW w:w="1267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ASAT, U/L</w:t>
            </w:r>
          </w:p>
        </w:tc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1.8 ± 2.86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2.1 ± 5.41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4.5 ± 7.79</w:t>
            </w:r>
          </w:p>
        </w:tc>
        <w:tc>
          <w:tcPr>
            <w:tcW w:w="72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22.9 ± 5.47</w:t>
            </w:r>
          </w:p>
        </w:tc>
        <w:tc>
          <w:tcPr>
            <w:tcW w:w="7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427D0" w:rsidRPr="00EC3C75" w:rsidRDefault="00A427D0" w:rsidP="00D20C24">
            <w:pPr>
              <w:jc w:val="center"/>
              <w:rPr>
                <w:rFonts w:eastAsia="Times New Roman"/>
                <w:color w:val="000000"/>
                <w:lang w:val="en-GB" w:eastAsia="fr-CH"/>
              </w:rPr>
            </w:pPr>
            <w:r w:rsidRPr="00EC3C75">
              <w:rPr>
                <w:rFonts w:eastAsia="Times New Roman"/>
                <w:color w:val="000000"/>
                <w:lang w:val="en-GB" w:eastAsia="fr-CH"/>
              </w:rPr>
              <w:t>1</w:t>
            </w:r>
          </w:p>
        </w:tc>
      </w:tr>
    </w:tbl>
    <w:p w:rsidR="00A427D0" w:rsidRPr="00EC3C75" w:rsidRDefault="00A427D0" w:rsidP="00A427D0">
      <w:pPr>
        <w:spacing w:line="480" w:lineRule="auto"/>
        <w:jc w:val="both"/>
        <w:rPr>
          <w:color w:val="000000"/>
          <w:lang w:val="en-GB"/>
        </w:rPr>
      </w:pPr>
      <w:r w:rsidRPr="00EC3C75">
        <w:rPr>
          <w:lang w:val="en-GB"/>
        </w:rPr>
        <w:t>Key: BMI=body mass index, HDL-C= high density lipoprotein cholesterol, homeostasis model assessment of insulin resistance= HOMA-IR, LDL-C= low density lipoprotein cholesterol, TG= triglycerides, MAP= mean arterial blood pressure, ALAT= alanine aminotransferase, ASAT= aspartate aminotransferase, GGT= gamma-glutamyl transpeptidase, NEFAs=non esterified fatty acids.</w:t>
      </w:r>
    </w:p>
    <w:p w:rsidR="00131315" w:rsidRDefault="00131315">
      <w:bookmarkStart w:id="0" w:name="_GoBack"/>
      <w:bookmarkEnd w:id="0"/>
    </w:p>
    <w:sectPr w:rsidR="00131315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0248"/>
    <w:rsid w:val="00131315"/>
    <w:rsid w:val="00820248"/>
    <w:rsid w:val="00A427D0"/>
    <w:rsid w:val="00E11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7D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27D0"/>
    <w:pPr>
      <w:spacing w:after="0" w:line="240" w:lineRule="auto"/>
    </w:pPr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9</Words>
  <Characters>1935</Characters>
  <Application>Microsoft Office Word</Application>
  <DocSecurity>0</DocSecurity>
  <Lines>16</Lines>
  <Paragraphs>4</Paragraphs>
  <ScaleCrop>false</ScaleCrop>
  <Company>Nestlé</Company>
  <LinksUpToDate>false</LinksUpToDate>
  <CharactersWithSpaces>2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in,François-Pierre,LAUSANNE,Molecular Biomakers</dc:creator>
  <cp:keywords/>
  <dc:description/>
  <cp:lastModifiedBy>Martin,François-Pierre,LAUSANNE,Molecular Biomakers</cp:lastModifiedBy>
  <cp:revision>2</cp:revision>
  <dcterms:created xsi:type="dcterms:W3CDTF">2013-08-07T11:48:00Z</dcterms:created>
  <dcterms:modified xsi:type="dcterms:W3CDTF">2013-08-07T11:48:00Z</dcterms:modified>
</cp:coreProperties>
</file>